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1. Parameter values and references.</w:t>
      </w:r>
    </w:p>
    <w:tbl>
      <w:tblPr>
        <w:tblW w:w="13645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6"/>
        <w:gridCol w:w="1018"/>
        <w:gridCol w:w="1276"/>
        <w:gridCol w:w="5389"/>
        <w:gridCol w:w="4696"/>
      </w:tblGrid>
      <w:tr>
        <w:trPr>
          <w:trHeight w:val="340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cs-CZ"/>
              </w:rPr>
              <w:t>Parameter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cs-CZ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cs-CZ"/>
              </w:rPr>
              <w:t>Units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cs-CZ"/>
              </w:rPr>
              <w:t xml:space="preserve">Parameter </w:t>
            </w:r>
            <w:r>
              <w:rPr>
                <w:rFonts w:cs="Times New Roman" w:ascii="Times New Roman" w:hAnsi="Times New Roman"/>
                <w:b/>
                <w:color w:val="000000"/>
                <w:lang w:val="en-US" w:eastAsia="cs-CZ"/>
              </w:rPr>
              <w:t>meaning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cs-CZ"/>
              </w:rPr>
              <w:t>References  &amp; notes</w:t>
            </w:r>
          </w:p>
        </w:tc>
      </w:tr>
      <w:tr>
        <w:trPr>
          <w:trHeight w:val="324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σ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y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0.9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survival probability of a yearling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[43]</w:t>
            </w:r>
          </w:p>
        </w:tc>
      </w:tr>
      <w:tr>
        <w:trPr>
          <w:trHeight w:val="324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σ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c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survival probability of a cub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assumption - cub survival increased</w:t>
            </w:r>
          </w:p>
        </w:tc>
      </w:tr>
      <w:tr>
        <w:trPr>
          <w:trHeight w:val="324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β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0.4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breeding probability of female with status 0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[43]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β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1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0.1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breeding probability of female with status 1 or 2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[43]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f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1-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field metabolic energy requirement factor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estimated via calibration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fy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1-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field metabolic energy requirement factor for yearlings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estimated via calibration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cc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4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g/day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daily consumption of milk by cub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[64], [69] ref. in  Supporting Information S2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val="en-US" w:eastAsia="cs-CZ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val="en-US" w:eastAsia="cs-CZ"/>
              </w:rPr>
              <w:t>cy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1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g/day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daily consumption of milk by yearling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[64], [69] ref. in  Supporting Information S2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val="en-US" w:eastAsia="cs-CZ"/>
              </w:rPr>
              <w:t>E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val="en-US" w:eastAsia="cs-CZ"/>
              </w:rPr>
              <w:t>mc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16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kJ/g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energy content in milk for yearling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[64], [69] ref. in  Supporting Information S2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E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my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kJ/g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energy content in milk for cub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[64], [69] ref. in  Supporting Information S2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W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sm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54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kg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 xml:space="preserve">asymptotic weight 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 xml:space="preserve">Data (seals in E Greenland 1986-2009) 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sm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0.042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mass growth rate constant (seal male)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Data (seals in E Greenland 1986-2009)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sm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0.165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fitting constant (seal male)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Data (seals in E Greenland 1986-2009)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W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sf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48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kg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asymptotic weight of ( seal female)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Data (seals in E Greenland 1986-2009)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sf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0.11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mass growth rate constant ( seal female)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Data (seals in E Greenland 1986-2009)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sf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0.25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fitting constant (seal female)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Data (seals in E Greenland 1986-2009)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Tbl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0.3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regression parameters for seal blubber calculation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Data (seals in E Greenland 1986-2009)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Tbl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1.5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regression parameters for seal blubber calculation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Data (seals in E Greenland 1986-2009)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E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 xml:space="preserve">37.8 </w:t>
            </w:r>
            <w:r>
              <w:rPr>
                <w:rFonts w:cs="Times New Roman" w:ascii="Times New Roman" w:hAnsi="Times New Roman"/>
                <w:i/>
                <w:color w:val="000000"/>
                <w:lang w:val="en-US" w:eastAsia="cs-CZ"/>
              </w:rPr>
              <w:t>(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 xml:space="preserve">kJ/g </w:t>
            </w:r>
            <w:r>
              <w:rPr>
                <w:rFonts w:cs="Times New Roman" w:ascii="Times New Roman" w:hAnsi="Times New Roman"/>
                <w:i/>
                <w:color w:val="000000"/>
                <w:lang w:val="en-US" w:eastAsia="cs-CZ"/>
              </w:rPr>
              <w:t>(kcal/g)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energy content of seal blubber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/>
              </w:rPr>
              <w:t>[10]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 w:eastAsia="cs-CZ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val="en-US" w:eastAsia="cs-CZ"/>
              </w:rPr>
              <w:t>milkC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0.2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proportion of fat in milk in cub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[69] ref. in  Supporting Information Text S2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 w:eastAsia="cs-CZ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val="en-US" w:eastAsia="cs-CZ"/>
              </w:rPr>
              <w:t>milkY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0.2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proportion of fat in milk in yearling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[69] ref. in  Supporting Information Text S2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Ρ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0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ratio of contaminant in fem. adipose tissue to milk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lang w:val="cs-CZ"/>
              </w:rPr>
              <w:t>[46]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c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0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proportion of CB153 deposited into adipose tissue (cub)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cs-CZ"/>
              </w:rPr>
              <w:t>[46]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val="en-US" w:eastAsia="cs-CZ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val="en-US" w:eastAsia="cs-CZ"/>
              </w:rPr>
              <w:t>y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0.1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proportion of CB153 deposited into adipose tissue (yearling)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estimated via calibration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 w:eastAsia="cs-CZ"/>
              </w:rPr>
              <w:t>A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0.1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 xml:space="preserve">proportion of contaminant deposited into adipose tissue 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estimated via calibration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μ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val="en-US" w:eastAsia="cs-CZ"/>
              </w:rPr>
              <w:t>sm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0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mortality of adult male bear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[43]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μ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m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0.0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mortality of subadult male bear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[43]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μ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sf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0.0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mortality of adult female bear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[43]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μ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f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0.0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mortality of subadult female bear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[43]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π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1cub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0.2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probability of single cub in a litter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[70] ref. in  Supporting Information Text S2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f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0.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fat proportion in a female bear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 xml:space="preserve">assumption this study 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pf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fat proportion in a pregnant female bear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/>
              </w:rPr>
              <w:t>[46]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fc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0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fat proportion in a female bear with cubs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assumption this study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fy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0.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fat proportion in a female bear with yearling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 xml:space="preserve">assumption this study 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m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0.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fat proportion in a male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[71] ref. in  Supporting Information Text S2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W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pf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3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kg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weight of a pregnant female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/>
              </w:rPr>
              <w:t>[46]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W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fc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1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kg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weight of a female with cubs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[46]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W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bm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3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kg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asymptotic weight of bear male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</w:rPr>
              <w:t>[44]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k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bm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0.3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mass growth rate constant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</w:rPr>
              <w:t>[44]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bm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-1.2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fitting constant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</w:rPr>
              <w:t>[44]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W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bf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1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kg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asymptotic weight of bear female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</w:rPr>
              <w:t>[44]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k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bf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0.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mass growth rate constant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</w:rPr>
              <w:t>[44]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bf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-0.5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fitting constant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</w:rPr>
              <w:t>[44]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c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0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fat proportion in a cub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[46]</w:t>
            </w:r>
          </w:p>
        </w:tc>
      </w:tr>
      <w:tr>
        <w:trPr>
          <w:trHeight w:val="312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y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0.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-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cs-CZ"/>
              </w:rPr>
              <w:t>fat proportion in a yearling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[46]</w:t>
            </w:r>
          </w:p>
        </w:tc>
      </w:tr>
      <w:tr>
        <w:trPr>
          <w:trHeight w:val="324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W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c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43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kg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weight of a cub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[46]</w:t>
            </w:r>
          </w:p>
        </w:tc>
      </w:tr>
      <w:tr>
        <w:trPr>
          <w:trHeight w:val="324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eastAsia="cs-CZ"/>
              </w:rPr>
              <w:t>W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  <w:lang w:eastAsia="cs-CZ"/>
              </w:rPr>
              <w:t>y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kg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weight of a yearling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cs-CZ"/>
              </w:rPr>
            </w:pPr>
            <w:r>
              <w:rPr>
                <w:rFonts w:cs="Times New Roman" w:ascii="Times New Roman" w:hAnsi="Times New Roman"/>
                <w:color w:val="000000"/>
                <w:lang w:eastAsia="cs-CZ"/>
              </w:rPr>
              <w:t>[46]</w:t>
            </w:r>
          </w:p>
        </w:tc>
      </w:tr>
      <w:tr>
        <w:trPr>
          <w:trHeight w:val="324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h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a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% of seals, 3-19yrs, among all seals killed by a bear/year 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20]</w:t>
            </w:r>
          </w:p>
        </w:tc>
      </w:tr>
      <w:tr>
        <w:trPr>
          <w:trHeight w:val="324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h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sp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</w:t>
            </w:r>
          </w:p>
        </w:tc>
        <w:tc>
          <w:tcPr>
            <w:tcW w:w="5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% of seal pups among all seals killed by a bear/ year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20]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6T14:06:00Z</dcterms:created>
  <dc:creator>Pavlova, Viola</dc:creator>
  <dc:description/>
  <dc:language>en-US</dc:language>
  <cp:lastModifiedBy>Pavlova, Viola</cp:lastModifiedBy>
  <dcterms:modified xsi:type="dcterms:W3CDTF">2014-07-16T14:42:00Z</dcterms:modified>
  <cp:revision>3</cp:revision>
  <dc:subject/>
  <dc:title/>
</cp:coreProperties>
</file>